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757"/>
        <w:tblW w:w="5000" w:type="pct"/>
        <w:tblLayout w:type="fixed"/>
        <w:tblLook w:val="0000" w:firstRow="0" w:lastRow="0" w:firstColumn="0" w:lastColumn="0" w:noHBand="0" w:noVBand="0"/>
      </w:tblPr>
      <w:tblGrid>
        <w:gridCol w:w="1780"/>
        <w:gridCol w:w="1978"/>
        <w:gridCol w:w="989"/>
        <w:gridCol w:w="2175"/>
        <w:gridCol w:w="1384"/>
      </w:tblGrid>
      <w:tr w:rsidR="00407988" w:rsidRPr="00407988" w14:paraId="7D6F3779" w14:textId="77777777" w:rsidTr="00F81457">
        <w:trPr>
          <w:trHeight w:val="398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532D83C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3A9E78F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Model 1</w:t>
            </w:r>
          </w:p>
          <w:p w14:paraId="6C94AA92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Coef</w:t>
            </w:r>
            <w:proofErr w:type="spellEnd"/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 xml:space="preserve"> [95% CI]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E609E60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7BA87BB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Model 2</w:t>
            </w:r>
          </w:p>
          <w:p w14:paraId="09A05B6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Coef</w:t>
            </w:r>
            <w:proofErr w:type="spellEnd"/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 xml:space="preserve"> [95% CI]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7DF528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</w:tr>
      <w:tr w:rsidR="00407988" w:rsidRPr="00407988" w14:paraId="06BDA8EE" w14:textId="77777777" w:rsidTr="00F81457">
        <w:trPr>
          <w:trHeight w:val="427"/>
        </w:trPr>
        <w:tc>
          <w:tcPr>
            <w:tcW w:w="1780" w:type="dxa"/>
            <w:tcBorders>
              <w:top w:val="single" w:sz="4" w:space="0" w:color="auto"/>
            </w:tcBorders>
          </w:tcPr>
          <w:p w14:paraId="2EB02301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CETP × POST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363BB58E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-19.463</w:t>
            </w:r>
          </w:p>
          <w:p w14:paraId="2BB0DA69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 [-34.997, -3.929]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AB7AF1C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33C58B2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17.100 </w:t>
            </w:r>
          </w:p>
          <w:p w14:paraId="3C784A09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33.589, -0.610]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DBD0033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</w:tr>
      <w:tr w:rsidR="00407988" w:rsidRPr="00407988" w14:paraId="37B217A2" w14:textId="77777777" w:rsidTr="00F81457">
        <w:trPr>
          <w:trHeight w:val="427"/>
        </w:trPr>
        <w:tc>
          <w:tcPr>
            <w:tcW w:w="1780" w:type="dxa"/>
          </w:tcPr>
          <w:p w14:paraId="35066470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Gender</w:t>
            </w:r>
          </w:p>
        </w:tc>
        <w:tc>
          <w:tcPr>
            <w:tcW w:w="1978" w:type="dxa"/>
          </w:tcPr>
          <w:p w14:paraId="5147FC72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-33.900</w:t>
            </w:r>
          </w:p>
          <w:p w14:paraId="51AC807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 [-43.373, -24.426]</w:t>
            </w:r>
          </w:p>
        </w:tc>
        <w:tc>
          <w:tcPr>
            <w:tcW w:w="989" w:type="dxa"/>
          </w:tcPr>
          <w:p w14:paraId="61CA753B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75" w:type="dxa"/>
          </w:tcPr>
          <w:p w14:paraId="2F004442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7.160 </w:t>
            </w:r>
          </w:p>
          <w:p w14:paraId="38475A10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21.832, 7.513]</w:t>
            </w:r>
          </w:p>
        </w:tc>
        <w:tc>
          <w:tcPr>
            <w:tcW w:w="1384" w:type="dxa"/>
          </w:tcPr>
          <w:p w14:paraId="2456F999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</w:tr>
      <w:tr w:rsidR="00407988" w:rsidRPr="00407988" w14:paraId="21C66F60" w14:textId="77777777" w:rsidTr="00F81457">
        <w:trPr>
          <w:trHeight w:val="398"/>
        </w:trPr>
        <w:tc>
          <w:tcPr>
            <w:tcW w:w="1780" w:type="dxa"/>
          </w:tcPr>
          <w:p w14:paraId="46416C6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Age</w:t>
            </w:r>
          </w:p>
        </w:tc>
        <w:tc>
          <w:tcPr>
            <w:tcW w:w="1978" w:type="dxa"/>
          </w:tcPr>
          <w:p w14:paraId="56E8A15B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-0.802</w:t>
            </w:r>
          </w:p>
          <w:p w14:paraId="3582F627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 [-1.286, -0.317]</w:t>
            </w:r>
          </w:p>
        </w:tc>
        <w:tc>
          <w:tcPr>
            <w:tcW w:w="989" w:type="dxa"/>
          </w:tcPr>
          <w:p w14:paraId="7C2A04B1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175" w:type="dxa"/>
          </w:tcPr>
          <w:p w14:paraId="7302E1EC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1.017 </w:t>
            </w:r>
          </w:p>
          <w:p w14:paraId="50A22307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1.574, -0.459]</w:t>
            </w:r>
          </w:p>
        </w:tc>
        <w:tc>
          <w:tcPr>
            <w:tcW w:w="1384" w:type="dxa"/>
          </w:tcPr>
          <w:p w14:paraId="7726ACF7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07988" w:rsidRPr="00407988" w14:paraId="20D6DA56" w14:textId="77777777" w:rsidTr="00F81457">
        <w:trPr>
          <w:trHeight w:val="398"/>
        </w:trPr>
        <w:tc>
          <w:tcPr>
            <w:tcW w:w="1780" w:type="dxa"/>
          </w:tcPr>
          <w:p w14:paraId="54AB823A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1978" w:type="dxa"/>
          </w:tcPr>
          <w:p w14:paraId="52AFC86E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0.001 </w:t>
            </w:r>
          </w:p>
          <w:p w14:paraId="3CA90A3D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0.002, -0.000]</w:t>
            </w:r>
          </w:p>
        </w:tc>
        <w:tc>
          <w:tcPr>
            <w:tcW w:w="989" w:type="dxa"/>
          </w:tcPr>
          <w:p w14:paraId="3BFA9DAD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2175" w:type="dxa"/>
          </w:tcPr>
          <w:p w14:paraId="187FD5A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-0.031</w:t>
            </w:r>
          </w:p>
          <w:p w14:paraId="7B355A43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 [-0.062, 0.001]</w:t>
            </w:r>
          </w:p>
        </w:tc>
        <w:tc>
          <w:tcPr>
            <w:tcW w:w="1384" w:type="dxa"/>
          </w:tcPr>
          <w:p w14:paraId="48D4A550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</w:tr>
      <w:tr w:rsidR="00407988" w:rsidRPr="00407988" w14:paraId="6D6FDECE" w14:textId="77777777" w:rsidTr="00F81457">
        <w:trPr>
          <w:trHeight w:val="398"/>
        </w:trPr>
        <w:tc>
          <w:tcPr>
            <w:tcW w:w="1780" w:type="dxa"/>
          </w:tcPr>
          <w:p w14:paraId="6D82DAC6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978" w:type="dxa"/>
          </w:tcPr>
          <w:p w14:paraId="500FCD59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89" w:type="dxa"/>
          </w:tcPr>
          <w:p w14:paraId="0945AD12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</w:tcPr>
          <w:p w14:paraId="510D47EE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1.515 </w:t>
            </w:r>
          </w:p>
          <w:p w14:paraId="058D5EBD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4.449, 7.479]</w:t>
            </w:r>
          </w:p>
        </w:tc>
        <w:tc>
          <w:tcPr>
            <w:tcW w:w="1384" w:type="dxa"/>
          </w:tcPr>
          <w:p w14:paraId="1B783402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619</w:t>
            </w:r>
          </w:p>
        </w:tc>
      </w:tr>
      <w:tr w:rsidR="00407988" w:rsidRPr="00407988" w14:paraId="211E600B" w14:textId="77777777" w:rsidTr="00F81457">
        <w:trPr>
          <w:trHeight w:val="427"/>
        </w:trPr>
        <w:tc>
          <w:tcPr>
            <w:tcW w:w="1780" w:type="dxa"/>
          </w:tcPr>
          <w:p w14:paraId="77C379D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Rural</w:t>
            </w:r>
          </w:p>
        </w:tc>
        <w:tc>
          <w:tcPr>
            <w:tcW w:w="1978" w:type="dxa"/>
          </w:tcPr>
          <w:p w14:paraId="212755BA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89" w:type="dxa"/>
          </w:tcPr>
          <w:p w14:paraId="7D1081D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</w:tcPr>
          <w:p w14:paraId="7D51AA3B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12.132 </w:t>
            </w:r>
          </w:p>
          <w:p w14:paraId="40FCA25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23.992, -0.273]</w:t>
            </w:r>
          </w:p>
        </w:tc>
        <w:tc>
          <w:tcPr>
            <w:tcW w:w="1384" w:type="dxa"/>
          </w:tcPr>
          <w:p w14:paraId="36EC44F6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407988" w:rsidRPr="00407988" w14:paraId="5BE4AE36" w14:textId="77777777" w:rsidTr="00F81457">
        <w:trPr>
          <w:trHeight w:val="427"/>
        </w:trPr>
        <w:tc>
          <w:tcPr>
            <w:tcW w:w="1780" w:type="dxa"/>
          </w:tcPr>
          <w:p w14:paraId="25575532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 xml:space="preserve">Sleep </w:t>
            </w:r>
          </w:p>
        </w:tc>
        <w:tc>
          <w:tcPr>
            <w:tcW w:w="1978" w:type="dxa"/>
          </w:tcPr>
          <w:p w14:paraId="226C38C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89" w:type="dxa"/>
          </w:tcPr>
          <w:p w14:paraId="2CCB0D6D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</w:tcPr>
          <w:p w14:paraId="04CECDFE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3.675 </w:t>
            </w:r>
          </w:p>
          <w:p w14:paraId="0CC1300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6.555, -0.795]</w:t>
            </w:r>
          </w:p>
        </w:tc>
        <w:tc>
          <w:tcPr>
            <w:tcW w:w="1384" w:type="dxa"/>
          </w:tcPr>
          <w:p w14:paraId="6A5BB96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</w:tr>
      <w:tr w:rsidR="00407988" w:rsidRPr="00407988" w14:paraId="47760CFA" w14:textId="77777777" w:rsidTr="00F81457">
        <w:trPr>
          <w:trHeight w:val="398"/>
        </w:trPr>
        <w:tc>
          <w:tcPr>
            <w:tcW w:w="1780" w:type="dxa"/>
          </w:tcPr>
          <w:p w14:paraId="6EFC28E1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Smoke</w:t>
            </w:r>
          </w:p>
        </w:tc>
        <w:tc>
          <w:tcPr>
            <w:tcW w:w="1978" w:type="dxa"/>
          </w:tcPr>
          <w:p w14:paraId="5AB922B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89" w:type="dxa"/>
          </w:tcPr>
          <w:p w14:paraId="0B75C4BD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</w:tcPr>
          <w:p w14:paraId="40093C9C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39.299 </w:t>
            </w:r>
          </w:p>
          <w:p w14:paraId="3D66FE1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50.362, -28.237]</w:t>
            </w:r>
          </w:p>
        </w:tc>
        <w:tc>
          <w:tcPr>
            <w:tcW w:w="1384" w:type="dxa"/>
          </w:tcPr>
          <w:p w14:paraId="332FAFB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07988" w:rsidRPr="00407988" w14:paraId="7A01D564" w14:textId="77777777" w:rsidTr="00F81457">
        <w:trPr>
          <w:trHeight w:val="427"/>
        </w:trPr>
        <w:tc>
          <w:tcPr>
            <w:tcW w:w="1780" w:type="dxa"/>
          </w:tcPr>
          <w:p w14:paraId="16DC9D7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Drink</w:t>
            </w:r>
          </w:p>
        </w:tc>
        <w:tc>
          <w:tcPr>
            <w:tcW w:w="1978" w:type="dxa"/>
          </w:tcPr>
          <w:p w14:paraId="28911B52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89" w:type="dxa"/>
          </w:tcPr>
          <w:p w14:paraId="61D1EAC2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</w:tcPr>
          <w:p w14:paraId="4D2809BD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15.561 </w:t>
            </w:r>
          </w:p>
          <w:p w14:paraId="140A7BC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27.101, -4.022]</w:t>
            </w:r>
          </w:p>
        </w:tc>
        <w:tc>
          <w:tcPr>
            <w:tcW w:w="1384" w:type="dxa"/>
          </w:tcPr>
          <w:p w14:paraId="713ADB7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407988" w:rsidRPr="00407988" w14:paraId="1A4BF086" w14:textId="77777777" w:rsidTr="00F81457">
        <w:trPr>
          <w:trHeight w:val="398"/>
        </w:trPr>
        <w:tc>
          <w:tcPr>
            <w:tcW w:w="1780" w:type="dxa"/>
          </w:tcPr>
          <w:p w14:paraId="33645F0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 xml:space="preserve">Hypertension </w:t>
            </w:r>
          </w:p>
        </w:tc>
        <w:tc>
          <w:tcPr>
            <w:tcW w:w="1978" w:type="dxa"/>
          </w:tcPr>
          <w:p w14:paraId="2C9E7991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89" w:type="dxa"/>
          </w:tcPr>
          <w:p w14:paraId="56AA8A57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</w:tcPr>
          <w:p w14:paraId="6789FD33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-2.616 </w:t>
            </w:r>
          </w:p>
          <w:p w14:paraId="33C38650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13.140, 7.908]</w:t>
            </w:r>
          </w:p>
        </w:tc>
        <w:tc>
          <w:tcPr>
            <w:tcW w:w="1384" w:type="dxa"/>
          </w:tcPr>
          <w:p w14:paraId="6F047D6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</w:tr>
      <w:tr w:rsidR="00407988" w:rsidRPr="00407988" w14:paraId="3C75ACF7" w14:textId="77777777" w:rsidTr="00F81457">
        <w:trPr>
          <w:trHeight w:val="398"/>
        </w:trPr>
        <w:tc>
          <w:tcPr>
            <w:tcW w:w="1780" w:type="dxa"/>
          </w:tcPr>
          <w:p w14:paraId="6E571453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978" w:type="dxa"/>
          </w:tcPr>
          <w:p w14:paraId="1DB3B79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989" w:type="dxa"/>
          </w:tcPr>
          <w:p w14:paraId="12967353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</w:tcPr>
          <w:p w14:paraId="30D2E05D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10.922 </w:t>
            </w:r>
          </w:p>
          <w:p w14:paraId="24F625E1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-5.623, 27.466]</w:t>
            </w:r>
          </w:p>
        </w:tc>
        <w:tc>
          <w:tcPr>
            <w:tcW w:w="1384" w:type="dxa"/>
          </w:tcPr>
          <w:p w14:paraId="1217F74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</w:tr>
      <w:tr w:rsidR="00407988" w:rsidRPr="00407988" w14:paraId="1E15DB28" w14:textId="77777777" w:rsidTr="00F81457">
        <w:trPr>
          <w:trHeight w:val="427"/>
        </w:trPr>
        <w:tc>
          <w:tcPr>
            <w:tcW w:w="1780" w:type="dxa"/>
          </w:tcPr>
          <w:p w14:paraId="09796197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_cons</w:t>
            </w:r>
          </w:p>
        </w:tc>
        <w:tc>
          <w:tcPr>
            <w:tcW w:w="1978" w:type="dxa"/>
          </w:tcPr>
          <w:p w14:paraId="10A199E0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102.739</w:t>
            </w:r>
          </w:p>
          <w:p w14:paraId="2298ECC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[29.854,175.625]</w:t>
            </w:r>
          </w:p>
        </w:tc>
        <w:tc>
          <w:tcPr>
            <w:tcW w:w="989" w:type="dxa"/>
          </w:tcPr>
          <w:p w14:paraId="5FC19125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2175" w:type="dxa"/>
          </w:tcPr>
          <w:p w14:paraId="1FEA3161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 xml:space="preserve">154.740 </w:t>
            </w:r>
          </w:p>
          <w:p w14:paraId="76751028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[107.311, 202.170]</w:t>
            </w:r>
          </w:p>
        </w:tc>
        <w:tc>
          <w:tcPr>
            <w:tcW w:w="1384" w:type="dxa"/>
          </w:tcPr>
          <w:p w14:paraId="03F9B809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07988" w:rsidRPr="00407988" w14:paraId="66AC7B20" w14:textId="77777777" w:rsidTr="00F81457">
        <w:trPr>
          <w:trHeight w:val="427"/>
        </w:trPr>
        <w:tc>
          <w:tcPr>
            <w:tcW w:w="1780" w:type="dxa"/>
          </w:tcPr>
          <w:p w14:paraId="4785559D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r2</w:t>
            </w:r>
          </w:p>
        </w:tc>
        <w:tc>
          <w:tcPr>
            <w:tcW w:w="1978" w:type="dxa"/>
          </w:tcPr>
          <w:p w14:paraId="613237D5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989" w:type="dxa"/>
          </w:tcPr>
          <w:p w14:paraId="5E94D160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</w:tcPr>
          <w:p w14:paraId="0E313867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0.003</w:t>
            </w:r>
          </w:p>
        </w:tc>
        <w:tc>
          <w:tcPr>
            <w:tcW w:w="1384" w:type="dxa"/>
          </w:tcPr>
          <w:p w14:paraId="114D89CF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407988" w:rsidRPr="00407988" w14:paraId="65585552" w14:textId="77777777" w:rsidTr="00F81457">
        <w:trPr>
          <w:trHeight w:val="398"/>
        </w:trPr>
        <w:tc>
          <w:tcPr>
            <w:tcW w:w="1780" w:type="dxa"/>
            <w:tcBorders>
              <w:bottom w:val="single" w:sz="4" w:space="0" w:color="auto"/>
            </w:tcBorders>
          </w:tcPr>
          <w:p w14:paraId="01FC6BEC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4BC4E26C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68,44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B2F3116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3C7B0065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407988">
              <w:rPr>
                <w:rFonts w:ascii="Arial" w:hAnsi="Arial" w:cs="Arial"/>
                <w:kern w:val="0"/>
                <w:sz w:val="16"/>
                <w:szCs w:val="16"/>
              </w:rPr>
              <w:t>61,716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5CAEFA4" w14:textId="77777777" w:rsidR="00693337" w:rsidRPr="00407988" w:rsidRDefault="00693337" w:rsidP="00F814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</w:tbl>
    <w:p w14:paraId="6F092A40" w14:textId="379BC033" w:rsidR="00F81457" w:rsidRPr="00407988" w:rsidRDefault="00F81457" w:rsidP="00F81457">
      <w:pPr>
        <w:rPr>
          <w:rFonts w:ascii="Times New Roman" w:hAnsi="Times New Roman" w:cs="Times New Roman"/>
        </w:rPr>
      </w:pPr>
      <w:r w:rsidRPr="00407988">
        <w:rPr>
          <w:rFonts w:ascii="Times New Roman" w:hAnsi="Times New Roman" w:cs="Times New Roman"/>
        </w:rPr>
        <w:t>Table S4: Impact of CETP on Pan-Cancer Incidence with Re-inclusion of New Migrant Participants</w:t>
      </w:r>
      <w:r w:rsidRPr="00407988">
        <w:rPr>
          <w:rFonts w:ascii="Times New Roman" w:hAnsi="Times New Roman" w:cs="Times New Roman"/>
          <w:vertAlign w:val="superscript"/>
        </w:rPr>
        <w:t>#</w:t>
      </w:r>
      <w:r w:rsidRPr="00407988">
        <w:rPr>
          <w:rFonts w:ascii="Times New Roman" w:hAnsi="Times New Roman" w:cs="Times New Roman"/>
        </w:rPr>
        <w:t xml:space="preserve"> </w:t>
      </w:r>
    </w:p>
    <w:p w14:paraId="11AFCA1E" w14:textId="77777777" w:rsidR="00F81457" w:rsidRPr="00407988" w:rsidRDefault="00F81457" w:rsidP="00F8145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07988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#</w:t>
      </w:r>
      <w:r w:rsidRPr="00407988">
        <w:rPr>
          <w:rFonts w:ascii="Times New Roman" w:eastAsia="Times New Roman" w:hAnsi="Times New Roman" w:cs="Times New Roman"/>
          <w:kern w:val="0"/>
          <w14:ligatures w14:val="none"/>
        </w:rPr>
        <w:t xml:space="preserve">Model 1 controls for core variables including gender, age, and BMI. Model 2 further incorporates additional covariates, such as education, rural residency, sleep duration, smoking status, alcohol consumption, hypertension history, and diabetes history. </w:t>
      </w:r>
    </w:p>
    <w:p w14:paraId="5A841031" w14:textId="77777777" w:rsidR="00693337" w:rsidRPr="00407988" w:rsidRDefault="00693337">
      <w:pPr>
        <w:rPr>
          <w:rFonts w:hint="eastAsia"/>
        </w:rPr>
      </w:pPr>
    </w:p>
    <w:sectPr w:rsidR="00693337" w:rsidRPr="00407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8FDB9" w14:textId="77777777" w:rsidR="000823A8" w:rsidRDefault="000823A8" w:rsidP="0069333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0E0794" w14:textId="77777777" w:rsidR="000823A8" w:rsidRDefault="000823A8" w:rsidP="0069333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AEF27" w14:textId="77777777" w:rsidR="000823A8" w:rsidRDefault="000823A8" w:rsidP="0069333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379E03" w14:textId="77777777" w:rsidR="000823A8" w:rsidRDefault="000823A8" w:rsidP="0069333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F8B"/>
    <w:rsid w:val="000823A8"/>
    <w:rsid w:val="00160B64"/>
    <w:rsid w:val="0022216A"/>
    <w:rsid w:val="00287961"/>
    <w:rsid w:val="002B3F8B"/>
    <w:rsid w:val="00407988"/>
    <w:rsid w:val="0044748F"/>
    <w:rsid w:val="004B6BC5"/>
    <w:rsid w:val="004E6917"/>
    <w:rsid w:val="00693337"/>
    <w:rsid w:val="006E7F09"/>
    <w:rsid w:val="00736FCC"/>
    <w:rsid w:val="00807926"/>
    <w:rsid w:val="008A61E8"/>
    <w:rsid w:val="009C370D"/>
    <w:rsid w:val="00B916C1"/>
    <w:rsid w:val="00E14927"/>
    <w:rsid w:val="00E33D3B"/>
    <w:rsid w:val="00F8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9D005"/>
  <w15:chartTrackingRefBased/>
  <w15:docId w15:val="{98D7663F-73EF-494D-8653-9A764B6E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337"/>
    <w:pPr>
      <w:spacing w:after="160" w:line="278" w:lineRule="auto"/>
    </w:pPr>
    <w:rPr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2B3F8B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3F8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3F8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3F8B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3F8B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3F8B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3F8B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3F8B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3F8B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3F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3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3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3F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3F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3F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3F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3F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3F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3F8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2B3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3F8B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2B3F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3F8B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2B3F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3F8B"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2B3F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3F8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2B3F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3F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333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6933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333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693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uang</dc:creator>
  <cp:keywords/>
  <dc:description/>
  <cp:lastModifiedBy>Yang, Chuang</cp:lastModifiedBy>
  <cp:revision>7</cp:revision>
  <dcterms:created xsi:type="dcterms:W3CDTF">2025-04-02T14:23:00Z</dcterms:created>
  <dcterms:modified xsi:type="dcterms:W3CDTF">2025-04-03T14:05:00Z</dcterms:modified>
</cp:coreProperties>
</file>